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B6B2D" w14:textId="0DB8D40E" w:rsidR="00E00AC7" w:rsidRDefault="00691F20">
      <w:pPr>
        <w:pStyle w:val="Heading1"/>
      </w:pPr>
      <w:bookmarkStart w:id="0" w:name="reporting-checklist-for-cross-sectional-"/>
      <w:bookmarkStart w:id="1" w:name="_Hlk165815569"/>
      <w:bookmarkEnd w:id="0"/>
      <w:r>
        <w:t xml:space="preserve">Reporting checklist for </w:t>
      </w:r>
      <w:r w:rsidR="00157058">
        <w:t>cross-sectional</w:t>
      </w:r>
      <w:r>
        <w:t xml:space="preserve"> study.</w:t>
      </w:r>
    </w:p>
    <w:p w14:paraId="5E5B893E" w14:textId="0AB75B9B" w:rsidR="00E00AC7" w:rsidRDefault="00691F20">
      <w:r>
        <w:t xml:space="preserve">Based on the STROBE </w:t>
      </w:r>
      <w:r w:rsidR="00157058">
        <w:t>cross-sectional</w:t>
      </w:r>
      <w:r>
        <w:t xml:space="preserve"> guidelines.</w:t>
      </w:r>
    </w:p>
    <w:p w14:paraId="44AA3190" w14:textId="4BF1F337" w:rsidR="00E00AC7" w:rsidRDefault="00E00AC7">
      <w:bookmarkStart w:id="2" w:name="instructions-to-authors"/>
      <w:bookmarkEnd w:id="2"/>
    </w:p>
    <w:tbl>
      <w:tblPr>
        <w:tblW w:w="5000" w:type="pct"/>
        <w:tblLook w:val="07E0" w:firstRow="1" w:lastRow="1" w:firstColumn="1" w:lastColumn="1" w:noHBand="1" w:noVBand="1"/>
      </w:tblPr>
      <w:tblGrid>
        <w:gridCol w:w="2121"/>
        <w:gridCol w:w="750"/>
        <w:gridCol w:w="6744"/>
        <w:gridCol w:w="1185"/>
      </w:tblGrid>
      <w:tr w:rsidR="00E00AC7" w14:paraId="51C8365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3C3D8C" w14:textId="77777777" w:rsidR="00E00AC7" w:rsidRDefault="00E00AC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1214B4" w14:textId="77777777" w:rsidR="00E00AC7" w:rsidRDefault="00E00AC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B105FE" w14:textId="77777777" w:rsidR="00E00AC7" w:rsidRDefault="00691F2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3FE1D9" w14:textId="77777777" w:rsidR="00E00AC7" w:rsidRDefault="00691F20">
            <w:pPr>
              <w:jc w:val="right"/>
            </w:pPr>
            <w:r>
              <w:t>Page Number</w:t>
            </w:r>
          </w:p>
        </w:tc>
      </w:tr>
      <w:tr w:rsidR="00E00AC7" w14:paraId="37ADC54D" w14:textId="77777777">
        <w:tc>
          <w:tcPr>
            <w:tcW w:w="0" w:type="auto"/>
          </w:tcPr>
          <w:p w14:paraId="08D9B932" w14:textId="77777777" w:rsidR="00E00AC7" w:rsidRDefault="00691F2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23A263DF" w14:textId="77777777" w:rsidR="00E00AC7" w:rsidRDefault="00E00AC7"/>
        </w:tc>
        <w:tc>
          <w:tcPr>
            <w:tcW w:w="0" w:type="auto"/>
          </w:tcPr>
          <w:p w14:paraId="27DE1809" w14:textId="77777777" w:rsidR="00E00AC7" w:rsidRDefault="00E00AC7"/>
        </w:tc>
        <w:tc>
          <w:tcPr>
            <w:tcW w:w="0" w:type="auto"/>
          </w:tcPr>
          <w:p w14:paraId="0E4CE9B0" w14:textId="77777777" w:rsidR="00E00AC7" w:rsidRDefault="00E00AC7"/>
        </w:tc>
      </w:tr>
      <w:tr w:rsidR="00E00AC7" w14:paraId="635E7B0B" w14:textId="77777777">
        <w:tc>
          <w:tcPr>
            <w:tcW w:w="0" w:type="auto"/>
          </w:tcPr>
          <w:p w14:paraId="2076F5F0" w14:textId="77777777" w:rsidR="00E00AC7" w:rsidRDefault="00691F20">
            <w:r>
              <w:t>Title</w:t>
            </w:r>
          </w:p>
        </w:tc>
        <w:tc>
          <w:tcPr>
            <w:tcW w:w="0" w:type="auto"/>
          </w:tcPr>
          <w:p w14:paraId="0EC5BF4C" w14:textId="77777777" w:rsidR="00E00AC7" w:rsidRDefault="00691F20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5348888C" w14:textId="77777777" w:rsidR="00E00AC7" w:rsidRDefault="00691F20">
            <w: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20AB36B5" w14:textId="61E5DBCD" w:rsidR="00E00AC7" w:rsidRDefault="00D51CE3">
            <w:r>
              <w:t>1</w:t>
            </w:r>
          </w:p>
        </w:tc>
      </w:tr>
      <w:tr w:rsidR="00E00AC7" w14:paraId="3460595F" w14:textId="77777777">
        <w:tc>
          <w:tcPr>
            <w:tcW w:w="0" w:type="auto"/>
          </w:tcPr>
          <w:p w14:paraId="3AA3452A" w14:textId="77777777" w:rsidR="00E00AC7" w:rsidRDefault="00691F20">
            <w:r>
              <w:t>Abstract</w:t>
            </w:r>
          </w:p>
        </w:tc>
        <w:tc>
          <w:tcPr>
            <w:tcW w:w="0" w:type="auto"/>
          </w:tcPr>
          <w:p w14:paraId="24A132E0" w14:textId="77777777" w:rsidR="00E00AC7" w:rsidRDefault="00691F20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57299450" w14:textId="77777777" w:rsidR="00E00AC7" w:rsidRDefault="00691F20">
            <w: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712BB234" w14:textId="69940D73" w:rsidR="00E00AC7" w:rsidRDefault="00B4406F">
            <w:r>
              <w:t>2</w:t>
            </w:r>
          </w:p>
        </w:tc>
      </w:tr>
      <w:tr w:rsidR="00E00AC7" w14:paraId="41CA2036" w14:textId="77777777">
        <w:tc>
          <w:tcPr>
            <w:tcW w:w="0" w:type="auto"/>
          </w:tcPr>
          <w:p w14:paraId="6F515B50" w14:textId="77777777" w:rsidR="00E00AC7" w:rsidRDefault="00691F2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F29090C" w14:textId="77777777" w:rsidR="00E00AC7" w:rsidRDefault="00E00AC7"/>
        </w:tc>
        <w:tc>
          <w:tcPr>
            <w:tcW w:w="0" w:type="auto"/>
          </w:tcPr>
          <w:p w14:paraId="044CC3F1" w14:textId="77777777" w:rsidR="00E00AC7" w:rsidRDefault="00E00AC7"/>
        </w:tc>
        <w:tc>
          <w:tcPr>
            <w:tcW w:w="0" w:type="auto"/>
          </w:tcPr>
          <w:p w14:paraId="100598F8" w14:textId="77777777" w:rsidR="00E00AC7" w:rsidRDefault="00E00AC7"/>
        </w:tc>
      </w:tr>
      <w:tr w:rsidR="00E00AC7" w14:paraId="14B0BA2F" w14:textId="77777777">
        <w:tc>
          <w:tcPr>
            <w:tcW w:w="0" w:type="auto"/>
          </w:tcPr>
          <w:p w14:paraId="0242815A" w14:textId="77777777" w:rsidR="00E00AC7" w:rsidRDefault="00691F20">
            <w:r>
              <w:t>Background / rationale</w:t>
            </w:r>
          </w:p>
        </w:tc>
        <w:tc>
          <w:tcPr>
            <w:tcW w:w="0" w:type="auto"/>
          </w:tcPr>
          <w:p w14:paraId="4C6902FB" w14:textId="77777777" w:rsidR="00E00AC7" w:rsidRDefault="00691F20">
            <w:hyperlink r:id="rId9" w:anchor="2">
              <w:r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73A4343E" w14:textId="77777777" w:rsidR="00E00AC7" w:rsidRDefault="00691F20">
            <w: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D75364A" w14:textId="00957B60" w:rsidR="00E00AC7" w:rsidRDefault="009049C9">
            <w:r>
              <w:t>4</w:t>
            </w:r>
          </w:p>
        </w:tc>
      </w:tr>
      <w:tr w:rsidR="00E00AC7" w14:paraId="36AE5F61" w14:textId="77777777">
        <w:tc>
          <w:tcPr>
            <w:tcW w:w="0" w:type="auto"/>
          </w:tcPr>
          <w:p w14:paraId="5AE355F2" w14:textId="77777777" w:rsidR="00E00AC7" w:rsidRDefault="00691F20">
            <w:r>
              <w:t>Objectives</w:t>
            </w:r>
          </w:p>
        </w:tc>
        <w:tc>
          <w:tcPr>
            <w:tcW w:w="0" w:type="auto"/>
          </w:tcPr>
          <w:p w14:paraId="5E64F995" w14:textId="77777777" w:rsidR="00E00AC7" w:rsidRDefault="00691F20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62C7ACB5" w14:textId="77777777" w:rsidR="00E00AC7" w:rsidRDefault="00691F20">
            <w:r>
              <w:t>State specific objectives, including any prespecified hypotheses</w:t>
            </w:r>
          </w:p>
        </w:tc>
        <w:tc>
          <w:tcPr>
            <w:tcW w:w="0" w:type="auto"/>
          </w:tcPr>
          <w:p w14:paraId="213984F5" w14:textId="03D0E600" w:rsidR="00E00AC7" w:rsidRDefault="005235DB">
            <w:r>
              <w:t>6</w:t>
            </w:r>
          </w:p>
        </w:tc>
      </w:tr>
      <w:tr w:rsidR="00E00AC7" w14:paraId="6190E3D4" w14:textId="77777777">
        <w:tc>
          <w:tcPr>
            <w:tcW w:w="0" w:type="auto"/>
          </w:tcPr>
          <w:p w14:paraId="5A8DE4CD" w14:textId="77777777" w:rsidR="00E00AC7" w:rsidRDefault="00691F2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08F8124" w14:textId="77777777" w:rsidR="00E00AC7" w:rsidRDefault="00E00AC7"/>
        </w:tc>
        <w:tc>
          <w:tcPr>
            <w:tcW w:w="0" w:type="auto"/>
          </w:tcPr>
          <w:p w14:paraId="6C59EE6F" w14:textId="77777777" w:rsidR="00E00AC7" w:rsidRDefault="00E00AC7"/>
        </w:tc>
        <w:tc>
          <w:tcPr>
            <w:tcW w:w="0" w:type="auto"/>
          </w:tcPr>
          <w:p w14:paraId="511D068B" w14:textId="77777777" w:rsidR="00E00AC7" w:rsidRDefault="00E00AC7"/>
        </w:tc>
      </w:tr>
      <w:tr w:rsidR="00E00AC7" w14:paraId="72AD3B43" w14:textId="77777777">
        <w:tc>
          <w:tcPr>
            <w:tcW w:w="0" w:type="auto"/>
          </w:tcPr>
          <w:p w14:paraId="0E8113FC" w14:textId="77777777" w:rsidR="00E00AC7" w:rsidRDefault="00691F20">
            <w:r>
              <w:t>Study design</w:t>
            </w:r>
          </w:p>
        </w:tc>
        <w:tc>
          <w:tcPr>
            <w:tcW w:w="0" w:type="auto"/>
          </w:tcPr>
          <w:p w14:paraId="08E86778" w14:textId="77777777" w:rsidR="00E00AC7" w:rsidRDefault="00691F20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56D60D8E" w14:textId="77777777" w:rsidR="00E00AC7" w:rsidRDefault="00691F20">
            <w:r>
              <w:t>Present key elements of study design early in the paper</w:t>
            </w:r>
          </w:p>
        </w:tc>
        <w:tc>
          <w:tcPr>
            <w:tcW w:w="0" w:type="auto"/>
          </w:tcPr>
          <w:p w14:paraId="6CD2EBCE" w14:textId="61DD4783" w:rsidR="00E00AC7" w:rsidRDefault="005235DB">
            <w:r>
              <w:t>6</w:t>
            </w:r>
            <w:r w:rsidR="006A4A1E">
              <w:t>,7</w:t>
            </w:r>
          </w:p>
        </w:tc>
      </w:tr>
      <w:tr w:rsidR="00E00AC7" w14:paraId="7E26798D" w14:textId="77777777">
        <w:tc>
          <w:tcPr>
            <w:tcW w:w="0" w:type="auto"/>
          </w:tcPr>
          <w:p w14:paraId="7AC77C3C" w14:textId="77777777" w:rsidR="00E00AC7" w:rsidRDefault="00691F20">
            <w:r>
              <w:t>Setting</w:t>
            </w:r>
          </w:p>
        </w:tc>
        <w:tc>
          <w:tcPr>
            <w:tcW w:w="0" w:type="auto"/>
          </w:tcPr>
          <w:p w14:paraId="51F61696" w14:textId="77777777" w:rsidR="00E00AC7" w:rsidRDefault="00691F20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68CD5E05" w14:textId="77777777" w:rsidR="00E00AC7" w:rsidRDefault="00691F20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299CC461" w14:textId="6A0EE49E" w:rsidR="00E00AC7" w:rsidRDefault="006A4A1E">
            <w:r>
              <w:t>6,7</w:t>
            </w:r>
          </w:p>
        </w:tc>
      </w:tr>
      <w:tr w:rsidR="00E00AC7" w14:paraId="543D8962" w14:textId="77777777">
        <w:tc>
          <w:tcPr>
            <w:tcW w:w="0" w:type="auto"/>
          </w:tcPr>
          <w:p w14:paraId="25121EE5" w14:textId="77777777" w:rsidR="00E00AC7" w:rsidRDefault="00691F20">
            <w:r>
              <w:t>Eligibility criteria</w:t>
            </w:r>
          </w:p>
        </w:tc>
        <w:tc>
          <w:tcPr>
            <w:tcW w:w="0" w:type="auto"/>
          </w:tcPr>
          <w:p w14:paraId="4337F6A8" w14:textId="77777777" w:rsidR="00E00AC7" w:rsidRDefault="00691F20">
            <w:hyperlink r:id="rId13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54FE5F1A" w14:textId="77777777" w:rsidR="00E00AC7" w:rsidRDefault="00691F20">
            <w:r>
              <w:t>Give the eligibility criteria, and the sources and methods of selection of participants.</w:t>
            </w:r>
          </w:p>
        </w:tc>
        <w:tc>
          <w:tcPr>
            <w:tcW w:w="0" w:type="auto"/>
          </w:tcPr>
          <w:p w14:paraId="3D933AA4" w14:textId="6086D92D" w:rsidR="00E00AC7" w:rsidRDefault="002A6E52">
            <w:r>
              <w:t>7</w:t>
            </w:r>
          </w:p>
        </w:tc>
      </w:tr>
      <w:tr w:rsidR="00E00AC7" w14:paraId="66B8419E" w14:textId="77777777">
        <w:tc>
          <w:tcPr>
            <w:tcW w:w="0" w:type="auto"/>
          </w:tcPr>
          <w:p w14:paraId="57CC4C57" w14:textId="77777777" w:rsidR="00E00AC7" w:rsidRDefault="00E00AC7"/>
        </w:tc>
        <w:tc>
          <w:tcPr>
            <w:tcW w:w="0" w:type="auto"/>
          </w:tcPr>
          <w:p w14:paraId="53999A58" w14:textId="77777777" w:rsidR="00E00AC7" w:rsidRDefault="00691F20">
            <w:hyperlink r:id="rId14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46C2FBA8" w14:textId="77777777" w:rsidR="00E00AC7" w:rsidRDefault="00691F20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13D4621" w14:textId="16177F81" w:rsidR="00E00AC7" w:rsidRDefault="00815F90">
            <w:r>
              <w:t>8,9</w:t>
            </w:r>
          </w:p>
        </w:tc>
      </w:tr>
      <w:tr w:rsidR="00E00AC7" w14:paraId="4C045C8A" w14:textId="77777777">
        <w:tc>
          <w:tcPr>
            <w:tcW w:w="0" w:type="auto"/>
          </w:tcPr>
          <w:p w14:paraId="45BA3E3D" w14:textId="77777777" w:rsidR="00E00AC7" w:rsidRDefault="00691F20">
            <w:r>
              <w:t>Data sources / measurement</w:t>
            </w:r>
          </w:p>
        </w:tc>
        <w:tc>
          <w:tcPr>
            <w:tcW w:w="0" w:type="auto"/>
          </w:tcPr>
          <w:p w14:paraId="14F27CF5" w14:textId="77777777" w:rsidR="00E00AC7" w:rsidRDefault="00691F20">
            <w:hyperlink r:id="rId15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35B091D4" w14:textId="7728B452" w:rsidR="00E00AC7" w:rsidRDefault="00691F20">
            <w:r>
              <w:t xml:space="preserve">For each variable of interest give sources of data and details of methods of assessment (measurement). Describe comparability of assessment methods if there is more than </w:t>
            </w:r>
            <w:r>
              <w:lastRenderedPageBreak/>
              <w:t>one group. Give information separately for exposed and unexposed groups if applicable.</w:t>
            </w:r>
          </w:p>
        </w:tc>
        <w:tc>
          <w:tcPr>
            <w:tcW w:w="0" w:type="auto"/>
          </w:tcPr>
          <w:p w14:paraId="51D74F27" w14:textId="0710EABC" w:rsidR="00E00AC7" w:rsidRDefault="0009695E">
            <w:r>
              <w:lastRenderedPageBreak/>
              <w:t>6</w:t>
            </w:r>
            <w:r w:rsidR="001F0C2A">
              <w:t>-9</w:t>
            </w:r>
          </w:p>
        </w:tc>
      </w:tr>
      <w:tr w:rsidR="00E00AC7" w14:paraId="2BD6474D" w14:textId="77777777">
        <w:tc>
          <w:tcPr>
            <w:tcW w:w="0" w:type="auto"/>
          </w:tcPr>
          <w:p w14:paraId="5E5EFE03" w14:textId="77777777" w:rsidR="00E00AC7" w:rsidRDefault="00691F20">
            <w:r>
              <w:t>Bias</w:t>
            </w:r>
          </w:p>
        </w:tc>
        <w:tc>
          <w:tcPr>
            <w:tcW w:w="0" w:type="auto"/>
          </w:tcPr>
          <w:p w14:paraId="7D4397CC" w14:textId="77777777" w:rsidR="00E00AC7" w:rsidRDefault="00691F20">
            <w:hyperlink r:id="rId16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25235DBB" w14:textId="77777777" w:rsidR="00E00AC7" w:rsidRDefault="00691F20">
            <w:r>
              <w:t>Describe any efforts to address potential sources of bias</w:t>
            </w:r>
          </w:p>
        </w:tc>
        <w:tc>
          <w:tcPr>
            <w:tcW w:w="0" w:type="auto"/>
          </w:tcPr>
          <w:p w14:paraId="58CF82B5" w14:textId="300F51B3" w:rsidR="00E00AC7" w:rsidRDefault="001F0E0F">
            <w:r>
              <w:t>7,8</w:t>
            </w:r>
            <w:r w:rsidR="0009695E">
              <w:t xml:space="preserve">, </w:t>
            </w:r>
            <w:r w:rsidR="00550274" w:rsidRPr="008E76FD">
              <w:rPr>
                <w:highlight w:val="yellow"/>
              </w:rPr>
              <w:t>2</w:t>
            </w:r>
            <w:r w:rsidR="0072234B" w:rsidRPr="008E76FD">
              <w:rPr>
                <w:highlight w:val="yellow"/>
              </w:rPr>
              <w:t>2</w:t>
            </w:r>
          </w:p>
        </w:tc>
      </w:tr>
      <w:tr w:rsidR="00E00AC7" w14:paraId="4AEC151E" w14:textId="77777777">
        <w:tc>
          <w:tcPr>
            <w:tcW w:w="0" w:type="auto"/>
          </w:tcPr>
          <w:p w14:paraId="567A1DE0" w14:textId="77777777" w:rsidR="00E00AC7" w:rsidRDefault="00691F20">
            <w:r>
              <w:t>Study size</w:t>
            </w:r>
          </w:p>
        </w:tc>
        <w:tc>
          <w:tcPr>
            <w:tcW w:w="0" w:type="auto"/>
          </w:tcPr>
          <w:p w14:paraId="25D91077" w14:textId="77777777" w:rsidR="00E00AC7" w:rsidRDefault="00691F20">
            <w:hyperlink r:id="rId17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135962E6" w14:textId="77777777" w:rsidR="00E00AC7" w:rsidRDefault="00691F20">
            <w:r>
              <w:t>Explain how the study size was arrived at</w:t>
            </w:r>
          </w:p>
        </w:tc>
        <w:tc>
          <w:tcPr>
            <w:tcW w:w="0" w:type="auto"/>
          </w:tcPr>
          <w:p w14:paraId="6733D7D6" w14:textId="71E15279" w:rsidR="00E00AC7" w:rsidRDefault="001F0E0F">
            <w:r>
              <w:t>7</w:t>
            </w:r>
          </w:p>
        </w:tc>
      </w:tr>
      <w:tr w:rsidR="00E00AC7" w14:paraId="3A782CCC" w14:textId="77777777">
        <w:tc>
          <w:tcPr>
            <w:tcW w:w="0" w:type="auto"/>
          </w:tcPr>
          <w:p w14:paraId="5DF2FAB6" w14:textId="77777777" w:rsidR="00E00AC7" w:rsidRDefault="00691F20">
            <w:r>
              <w:t>Quantitative variables</w:t>
            </w:r>
          </w:p>
        </w:tc>
        <w:tc>
          <w:tcPr>
            <w:tcW w:w="0" w:type="auto"/>
          </w:tcPr>
          <w:p w14:paraId="4D88F7A6" w14:textId="77777777" w:rsidR="00E00AC7" w:rsidRDefault="00691F20">
            <w:hyperlink r:id="rId18" w:anchor="11">
              <w:r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1A918BD9" w14:textId="77777777" w:rsidR="00E00AC7" w:rsidRDefault="00691F20">
            <w: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5CAED6ED" w14:textId="51A9BFC7" w:rsidR="00E00AC7" w:rsidRDefault="00712428">
            <w:r>
              <w:t>8-10</w:t>
            </w:r>
          </w:p>
        </w:tc>
      </w:tr>
      <w:tr w:rsidR="00E00AC7" w14:paraId="4212E024" w14:textId="77777777">
        <w:tc>
          <w:tcPr>
            <w:tcW w:w="0" w:type="auto"/>
          </w:tcPr>
          <w:p w14:paraId="2F5B5AC3" w14:textId="77777777" w:rsidR="00E00AC7" w:rsidRDefault="00691F20">
            <w:r>
              <w:t>Statistical methods</w:t>
            </w:r>
          </w:p>
        </w:tc>
        <w:tc>
          <w:tcPr>
            <w:tcW w:w="0" w:type="auto"/>
          </w:tcPr>
          <w:p w14:paraId="5EB5BDB6" w14:textId="77777777" w:rsidR="00E00AC7" w:rsidRDefault="00691F20">
            <w:hyperlink r:id="rId19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7D3BC4E8" w14:textId="77777777" w:rsidR="00E00AC7" w:rsidRDefault="00691F20">
            <w:r>
              <w:t>Describe all statistical methods, including those used to control for confounding</w:t>
            </w:r>
          </w:p>
        </w:tc>
        <w:tc>
          <w:tcPr>
            <w:tcW w:w="0" w:type="auto"/>
          </w:tcPr>
          <w:p w14:paraId="78FDF7A8" w14:textId="5E3F1904" w:rsidR="00E00AC7" w:rsidRDefault="00C1099B">
            <w:r>
              <w:t>9,10</w:t>
            </w:r>
          </w:p>
        </w:tc>
      </w:tr>
      <w:tr w:rsidR="00E00AC7" w14:paraId="7BADA206" w14:textId="77777777">
        <w:tc>
          <w:tcPr>
            <w:tcW w:w="0" w:type="auto"/>
          </w:tcPr>
          <w:p w14:paraId="692DA582" w14:textId="77777777" w:rsidR="00E00AC7" w:rsidRDefault="00691F20">
            <w:r>
              <w:t>Statistical methods</w:t>
            </w:r>
          </w:p>
        </w:tc>
        <w:tc>
          <w:tcPr>
            <w:tcW w:w="0" w:type="auto"/>
          </w:tcPr>
          <w:p w14:paraId="173363AA" w14:textId="77777777" w:rsidR="00E00AC7" w:rsidRDefault="00691F20">
            <w:hyperlink r:id="rId20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298338C4" w14:textId="77777777" w:rsidR="00E00AC7" w:rsidRDefault="00691F20">
            <w:r>
              <w:t>Describe any methods used to examine subgroups and interactions</w:t>
            </w:r>
          </w:p>
        </w:tc>
        <w:tc>
          <w:tcPr>
            <w:tcW w:w="0" w:type="auto"/>
          </w:tcPr>
          <w:p w14:paraId="2A258009" w14:textId="4DD36A2B" w:rsidR="00E00AC7" w:rsidRDefault="00C1099B">
            <w:r>
              <w:t>9,10</w:t>
            </w:r>
          </w:p>
        </w:tc>
      </w:tr>
      <w:tr w:rsidR="00E00AC7" w14:paraId="51405FBD" w14:textId="77777777">
        <w:tc>
          <w:tcPr>
            <w:tcW w:w="0" w:type="auto"/>
          </w:tcPr>
          <w:p w14:paraId="4F2DA854" w14:textId="77777777" w:rsidR="00E00AC7" w:rsidRDefault="00691F20">
            <w:r>
              <w:t>Statistical methods</w:t>
            </w:r>
          </w:p>
        </w:tc>
        <w:tc>
          <w:tcPr>
            <w:tcW w:w="0" w:type="auto"/>
          </w:tcPr>
          <w:p w14:paraId="259F8AF0" w14:textId="77777777" w:rsidR="00E00AC7" w:rsidRDefault="00691F20">
            <w:hyperlink r:id="rId21" w:anchor="12c">
              <w:r>
                <w:rPr>
                  <w:rStyle w:val="Hyperlink"/>
                </w:rPr>
                <w:t>#12c</w:t>
              </w:r>
            </w:hyperlink>
          </w:p>
        </w:tc>
        <w:tc>
          <w:tcPr>
            <w:tcW w:w="0" w:type="auto"/>
          </w:tcPr>
          <w:p w14:paraId="74A1ECA8" w14:textId="77777777" w:rsidR="00E00AC7" w:rsidRDefault="00691F20">
            <w:r>
              <w:t>Explain how missing data were addressed</w:t>
            </w:r>
          </w:p>
        </w:tc>
        <w:tc>
          <w:tcPr>
            <w:tcW w:w="0" w:type="auto"/>
          </w:tcPr>
          <w:p w14:paraId="0300D036" w14:textId="206C6E97" w:rsidR="00E00AC7" w:rsidRDefault="007B3646">
            <w:r>
              <w:t>7,</w:t>
            </w:r>
            <w:r w:rsidR="009E2770">
              <w:t>9</w:t>
            </w:r>
          </w:p>
        </w:tc>
      </w:tr>
      <w:tr w:rsidR="00E00AC7" w14:paraId="586E4CAC" w14:textId="77777777">
        <w:tc>
          <w:tcPr>
            <w:tcW w:w="0" w:type="auto"/>
          </w:tcPr>
          <w:p w14:paraId="2DA5B160" w14:textId="77777777" w:rsidR="00E00AC7" w:rsidRDefault="00691F20">
            <w:r>
              <w:t>Statistical methods</w:t>
            </w:r>
          </w:p>
        </w:tc>
        <w:tc>
          <w:tcPr>
            <w:tcW w:w="0" w:type="auto"/>
          </w:tcPr>
          <w:p w14:paraId="489286F1" w14:textId="77777777" w:rsidR="00E00AC7" w:rsidRDefault="00691F20">
            <w:hyperlink r:id="rId22" w:anchor="12d">
              <w:r>
                <w:rPr>
                  <w:rStyle w:val="Hyperlink"/>
                </w:rPr>
                <w:t>#12d</w:t>
              </w:r>
            </w:hyperlink>
          </w:p>
        </w:tc>
        <w:tc>
          <w:tcPr>
            <w:tcW w:w="0" w:type="auto"/>
          </w:tcPr>
          <w:p w14:paraId="384FA7F0" w14:textId="77777777" w:rsidR="00E00AC7" w:rsidRDefault="00691F20">
            <w:r>
              <w:t>If applicable, describe analytical methods taking account of sampling strategy</w:t>
            </w:r>
          </w:p>
        </w:tc>
        <w:tc>
          <w:tcPr>
            <w:tcW w:w="0" w:type="auto"/>
          </w:tcPr>
          <w:p w14:paraId="62EA7A9A" w14:textId="4E657B02" w:rsidR="00E00AC7" w:rsidRDefault="009E2770">
            <w:r>
              <w:t>9</w:t>
            </w:r>
          </w:p>
        </w:tc>
      </w:tr>
      <w:tr w:rsidR="00E00AC7" w14:paraId="3A9791FF" w14:textId="77777777">
        <w:tc>
          <w:tcPr>
            <w:tcW w:w="0" w:type="auto"/>
          </w:tcPr>
          <w:p w14:paraId="1A803D73" w14:textId="77777777" w:rsidR="00E00AC7" w:rsidRDefault="00691F20">
            <w:r>
              <w:t>Statistical methods</w:t>
            </w:r>
          </w:p>
        </w:tc>
        <w:tc>
          <w:tcPr>
            <w:tcW w:w="0" w:type="auto"/>
          </w:tcPr>
          <w:p w14:paraId="44C22BE2" w14:textId="77777777" w:rsidR="00E00AC7" w:rsidRDefault="00691F20">
            <w:hyperlink r:id="rId23" w:anchor="12e">
              <w:r>
                <w:rPr>
                  <w:rStyle w:val="Hyperlink"/>
                </w:rPr>
                <w:t>#12e</w:t>
              </w:r>
            </w:hyperlink>
          </w:p>
        </w:tc>
        <w:tc>
          <w:tcPr>
            <w:tcW w:w="0" w:type="auto"/>
          </w:tcPr>
          <w:p w14:paraId="681A6566" w14:textId="77777777" w:rsidR="00E00AC7" w:rsidRDefault="00691F20">
            <w:r>
              <w:t>Describe any sensitivity analyses</w:t>
            </w:r>
          </w:p>
        </w:tc>
        <w:tc>
          <w:tcPr>
            <w:tcW w:w="0" w:type="auto"/>
          </w:tcPr>
          <w:p w14:paraId="57B0F443" w14:textId="16783F98" w:rsidR="00E00AC7" w:rsidRDefault="00A51096">
            <w:r>
              <w:t>NA</w:t>
            </w:r>
          </w:p>
        </w:tc>
      </w:tr>
      <w:tr w:rsidR="00E00AC7" w14:paraId="2D3F0C7C" w14:textId="77777777">
        <w:tc>
          <w:tcPr>
            <w:tcW w:w="0" w:type="auto"/>
          </w:tcPr>
          <w:p w14:paraId="63C8AD70" w14:textId="77777777" w:rsidR="00E00AC7" w:rsidRDefault="00691F2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4B29EAB" w14:textId="77777777" w:rsidR="00E00AC7" w:rsidRDefault="00E00AC7"/>
        </w:tc>
        <w:tc>
          <w:tcPr>
            <w:tcW w:w="0" w:type="auto"/>
          </w:tcPr>
          <w:p w14:paraId="737DDF0F" w14:textId="77777777" w:rsidR="00E00AC7" w:rsidRDefault="00E00AC7"/>
        </w:tc>
        <w:tc>
          <w:tcPr>
            <w:tcW w:w="0" w:type="auto"/>
          </w:tcPr>
          <w:p w14:paraId="3EE33397" w14:textId="77777777" w:rsidR="00E00AC7" w:rsidRDefault="00E00AC7"/>
        </w:tc>
      </w:tr>
      <w:tr w:rsidR="00E00AC7" w14:paraId="1870E153" w14:textId="77777777">
        <w:tc>
          <w:tcPr>
            <w:tcW w:w="0" w:type="auto"/>
          </w:tcPr>
          <w:p w14:paraId="66CEC8B6" w14:textId="77777777" w:rsidR="00E00AC7" w:rsidRDefault="00691F20">
            <w:r>
              <w:t>Participants</w:t>
            </w:r>
          </w:p>
        </w:tc>
        <w:tc>
          <w:tcPr>
            <w:tcW w:w="0" w:type="auto"/>
          </w:tcPr>
          <w:p w14:paraId="25F6DBE4" w14:textId="77777777" w:rsidR="00E00AC7" w:rsidRDefault="00691F20">
            <w:hyperlink r:id="rId24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A5E7147" w14:textId="7E4CD495" w:rsidR="00E00AC7" w:rsidRDefault="00691F20">
            <w:r>
              <w:t>Report numbers of individuals at each stage of study—eg numbers potentially eligible, examined for eligibility, confirmed eligible, included in the study, completing follow-up, and analysed. Give information separately for exposed and unexposed groups if applicable.</w:t>
            </w:r>
          </w:p>
        </w:tc>
        <w:tc>
          <w:tcPr>
            <w:tcW w:w="0" w:type="auto"/>
          </w:tcPr>
          <w:p w14:paraId="642C7427" w14:textId="5F7FA84D" w:rsidR="00E00AC7" w:rsidRDefault="00EC4B9B">
            <w:r>
              <w:t>7</w:t>
            </w:r>
          </w:p>
        </w:tc>
      </w:tr>
      <w:tr w:rsidR="00E00AC7" w14:paraId="06A903BC" w14:textId="77777777">
        <w:tc>
          <w:tcPr>
            <w:tcW w:w="0" w:type="auto"/>
          </w:tcPr>
          <w:p w14:paraId="3D80E8DF" w14:textId="77777777" w:rsidR="00E00AC7" w:rsidRDefault="00691F20">
            <w:r>
              <w:t>Participants</w:t>
            </w:r>
          </w:p>
        </w:tc>
        <w:tc>
          <w:tcPr>
            <w:tcW w:w="0" w:type="auto"/>
          </w:tcPr>
          <w:p w14:paraId="157283F0" w14:textId="77777777" w:rsidR="00E00AC7" w:rsidRDefault="00691F20">
            <w:hyperlink r:id="rId25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653C4841" w14:textId="77777777" w:rsidR="00E00AC7" w:rsidRDefault="00691F20">
            <w:r>
              <w:t>Give reasons for non-participation at each stage</w:t>
            </w:r>
          </w:p>
        </w:tc>
        <w:tc>
          <w:tcPr>
            <w:tcW w:w="0" w:type="auto"/>
          </w:tcPr>
          <w:p w14:paraId="54ACDD0C" w14:textId="28B9E5A9" w:rsidR="00E00AC7" w:rsidRDefault="00EC4B9B">
            <w:r>
              <w:t>7</w:t>
            </w:r>
          </w:p>
        </w:tc>
      </w:tr>
      <w:tr w:rsidR="00E00AC7" w14:paraId="1C887796" w14:textId="77777777">
        <w:tc>
          <w:tcPr>
            <w:tcW w:w="0" w:type="auto"/>
          </w:tcPr>
          <w:p w14:paraId="1D00E5C4" w14:textId="77777777" w:rsidR="00E00AC7" w:rsidRDefault="00691F20">
            <w:r>
              <w:t>Participants</w:t>
            </w:r>
          </w:p>
        </w:tc>
        <w:tc>
          <w:tcPr>
            <w:tcW w:w="0" w:type="auto"/>
          </w:tcPr>
          <w:p w14:paraId="467B58F5" w14:textId="77777777" w:rsidR="00E00AC7" w:rsidRDefault="00691F20">
            <w:hyperlink r:id="rId26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05109728" w14:textId="77777777" w:rsidR="00E00AC7" w:rsidRDefault="00691F20">
            <w:r>
              <w:t>Consider use of a flow diagram</w:t>
            </w:r>
          </w:p>
        </w:tc>
        <w:tc>
          <w:tcPr>
            <w:tcW w:w="0" w:type="auto"/>
          </w:tcPr>
          <w:p w14:paraId="68839F70" w14:textId="77777777" w:rsidR="00E00AC7" w:rsidRDefault="00E00AC7"/>
        </w:tc>
      </w:tr>
      <w:tr w:rsidR="00E00AC7" w14:paraId="6338136F" w14:textId="77777777">
        <w:tc>
          <w:tcPr>
            <w:tcW w:w="0" w:type="auto"/>
          </w:tcPr>
          <w:p w14:paraId="3A607E8C" w14:textId="77777777" w:rsidR="00E00AC7" w:rsidRDefault="00691F20">
            <w:r>
              <w:t>Descriptive data</w:t>
            </w:r>
          </w:p>
        </w:tc>
        <w:tc>
          <w:tcPr>
            <w:tcW w:w="0" w:type="auto"/>
          </w:tcPr>
          <w:p w14:paraId="22E39E86" w14:textId="77777777" w:rsidR="00E00AC7" w:rsidRDefault="00691F20">
            <w:hyperlink r:id="rId27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1145301B" w14:textId="77777777" w:rsidR="00E00AC7" w:rsidRDefault="00691F20">
            <w:r>
              <w:t>Give characteristics of study participants (eg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0" w:type="auto"/>
          </w:tcPr>
          <w:p w14:paraId="265342D8" w14:textId="28931E73" w:rsidR="00E00AC7" w:rsidRDefault="00430EB7">
            <w:r>
              <w:t>10</w:t>
            </w:r>
          </w:p>
        </w:tc>
      </w:tr>
      <w:tr w:rsidR="00E00AC7" w14:paraId="27B94895" w14:textId="77777777">
        <w:tc>
          <w:tcPr>
            <w:tcW w:w="0" w:type="auto"/>
          </w:tcPr>
          <w:p w14:paraId="794E87A6" w14:textId="77777777" w:rsidR="00E00AC7" w:rsidRDefault="00691F20">
            <w:r>
              <w:t>Descriptive data</w:t>
            </w:r>
          </w:p>
        </w:tc>
        <w:tc>
          <w:tcPr>
            <w:tcW w:w="0" w:type="auto"/>
          </w:tcPr>
          <w:p w14:paraId="54B6F4F2" w14:textId="77777777" w:rsidR="00E00AC7" w:rsidRDefault="00691F20">
            <w:hyperlink r:id="rId28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09DFDBAF" w14:textId="77777777" w:rsidR="00E00AC7" w:rsidRDefault="00691F20">
            <w: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6BFB6E09" w14:textId="710CA720" w:rsidR="00E00AC7" w:rsidRDefault="00B14143">
            <w:r>
              <w:t>9</w:t>
            </w:r>
          </w:p>
        </w:tc>
      </w:tr>
      <w:tr w:rsidR="00E00AC7" w14:paraId="79662FFF" w14:textId="77777777">
        <w:tc>
          <w:tcPr>
            <w:tcW w:w="0" w:type="auto"/>
          </w:tcPr>
          <w:p w14:paraId="0A22329B" w14:textId="77777777" w:rsidR="00E00AC7" w:rsidRDefault="00691F20">
            <w:r>
              <w:lastRenderedPageBreak/>
              <w:t>Outcome data</w:t>
            </w:r>
          </w:p>
        </w:tc>
        <w:tc>
          <w:tcPr>
            <w:tcW w:w="0" w:type="auto"/>
          </w:tcPr>
          <w:p w14:paraId="5CFC19CE" w14:textId="77777777" w:rsidR="00E00AC7" w:rsidRDefault="00691F20">
            <w:hyperlink r:id="rId29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4E76E833" w14:textId="77777777" w:rsidR="00E00AC7" w:rsidRDefault="00691F20">
            <w:r>
              <w:t>Report numbers of outcome events or summary measures. Give information separately for exposed and unexposed groups if applicable.</w:t>
            </w:r>
          </w:p>
        </w:tc>
        <w:tc>
          <w:tcPr>
            <w:tcW w:w="0" w:type="auto"/>
          </w:tcPr>
          <w:p w14:paraId="42B6C9BD" w14:textId="16832C20" w:rsidR="00E00AC7" w:rsidRDefault="0082079F">
            <w:r>
              <w:t>11</w:t>
            </w:r>
          </w:p>
        </w:tc>
      </w:tr>
      <w:tr w:rsidR="00E00AC7" w14:paraId="50ED2EC8" w14:textId="77777777">
        <w:tc>
          <w:tcPr>
            <w:tcW w:w="0" w:type="auto"/>
          </w:tcPr>
          <w:p w14:paraId="604C4FC2" w14:textId="77777777" w:rsidR="00E00AC7" w:rsidRDefault="00691F20">
            <w:r>
              <w:t>Main results</w:t>
            </w:r>
          </w:p>
        </w:tc>
        <w:tc>
          <w:tcPr>
            <w:tcW w:w="0" w:type="auto"/>
          </w:tcPr>
          <w:p w14:paraId="6A9CA4B5" w14:textId="77777777" w:rsidR="00E00AC7" w:rsidRDefault="00691F20">
            <w:hyperlink r:id="rId30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1667AECA" w14:textId="77777777" w:rsidR="00E00AC7" w:rsidRDefault="00691F20">
            <w: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22A9389A" w14:textId="0D93334A" w:rsidR="00E00AC7" w:rsidRDefault="00CB27FC">
            <w:r>
              <w:t>11-18</w:t>
            </w:r>
          </w:p>
        </w:tc>
      </w:tr>
      <w:tr w:rsidR="00E00AC7" w14:paraId="2D40EFD0" w14:textId="77777777">
        <w:tc>
          <w:tcPr>
            <w:tcW w:w="0" w:type="auto"/>
          </w:tcPr>
          <w:p w14:paraId="36288965" w14:textId="77777777" w:rsidR="00E00AC7" w:rsidRDefault="00691F20">
            <w:r>
              <w:t>Main results</w:t>
            </w:r>
          </w:p>
        </w:tc>
        <w:tc>
          <w:tcPr>
            <w:tcW w:w="0" w:type="auto"/>
          </w:tcPr>
          <w:p w14:paraId="4C2BC042" w14:textId="77777777" w:rsidR="00E00AC7" w:rsidRDefault="00691F20">
            <w:hyperlink r:id="rId31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457B7247" w14:textId="77777777" w:rsidR="00E00AC7" w:rsidRDefault="00691F20">
            <w:r>
              <w:t>Report category boundaries when continuous variables were categorized</w:t>
            </w:r>
          </w:p>
        </w:tc>
        <w:tc>
          <w:tcPr>
            <w:tcW w:w="0" w:type="auto"/>
          </w:tcPr>
          <w:p w14:paraId="2BDBE084" w14:textId="51485BB8" w:rsidR="00E00AC7" w:rsidRDefault="00691F20">
            <w:r>
              <w:t>NA</w:t>
            </w:r>
          </w:p>
        </w:tc>
      </w:tr>
      <w:tr w:rsidR="00E00AC7" w14:paraId="62F6F864" w14:textId="77777777">
        <w:tc>
          <w:tcPr>
            <w:tcW w:w="0" w:type="auto"/>
          </w:tcPr>
          <w:p w14:paraId="2F3CB975" w14:textId="77777777" w:rsidR="00E00AC7" w:rsidRDefault="00691F20">
            <w:r>
              <w:t>Main results</w:t>
            </w:r>
          </w:p>
        </w:tc>
        <w:tc>
          <w:tcPr>
            <w:tcW w:w="0" w:type="auto"/>
          </w:tcPr>
          <w:p w14:paraId="47A38E80" w14:textId="77777777" w:rsidR="00E00AC7" w:rsidRDefault="00691F20">
            <w:hyperlink r:id="rId32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689EABE6" w14:textId="77777777" w:rsidR="00E00AC7" w:rsidRDefault="00691F20">
            <w: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2A3589DF" w14:textId="3BFC3704" w:rsidR="00E00AC7" w:rsidRDefault="0033317A">
            <w:r>
              <w:t>NA</w:t>
            </w:r>
          </w:p>
        </w:tc>
      </w:tr>
      <w:tr w:rsidR="00E00AC7" w14:paraId="0E6546A1" w14:textId="77777777">
        <w:tc>
          <w:tcPr>
            <w:tcW w:w="0" w:type="auto"/>
          </w:tcPr>
          <w:p w14:paraId="37A40000" w14:textId="77777777" w:rsidR="00E00AC7" w:rsidRDefault="00691F20">
            <w:r>
              <w:t>Other analyses</w:t>
            </w:r>
          </w:p>
        </w:tc>
        <w:tc>
          <w:tcPr>
            <w:tcW w:w="0" w:type="auto"/>
          </w:tcPr>
          <w:p w14:paraId="29A0DA84" w14:textId="77777777" w:rsidR="00E00AC7" w:rsidRDefault="00691F20">
            <w:hyperlink r:id="rId33" w:anchor="17">
              <w:r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1AEBBD9E" w14:textId="77777777" w:rsidR="00E00AC7" w:rsidRDefault="00691F20">
            <w:r>
              <w:t>Report other analyses done—e.g., analyses of subgroups and interactions, and sensitivity analyses</w:t>
            </w:r>
          </w:p>
        </w:tc>
        <w:tc>
          <w:tcPr>
            <w:tcW w:w="0" w:type="auto"/>
          </w:tcPr>
          <w:p w14:paraId="60D60AB2" w14:textId="195B9FAA" w:rsidR="00E00AC7" w:rsidRDefault="00691F20">
            <w:r>
              <w:t>NA</w:t>
            </w:r>
          </w:p>
        </w:tc>
      </w:tr>
      <w:tr w:rsidR="00E00AC7" w14:paraId="740440D1" w14:textId="77777777">
        <w:tc>
          <w:tcPr>
            <w:tcW w:w="0" w:type="auto"/>
          </w:tcPr>
          <w:p w14:paraId="5E533A8B" w14:textId="77777777" w:rsidR="00E00AC7" w:rsidRDefault="00691F2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39F9DF35" w14:textId="77777777" w:rsidR="00E00AC7" w:rsidRDefault="00E00AC7"/>
        </w:tc>
        <w:tc>
          <w:tcPr>
            <w:tcW w:w="0" w:type="auto"/>
          </w:tcPr>
          <w:p w14:paraId="41F4BFA2" w14:textId="77777777" w:rsidR="00E00AC7" w:rsidRDefault="00E00AC7"/>
        </w:tc>
        <w:tc>
          <w:tcPr>
            <w:tcW w:w="0" w:type="auto"/>
          </w:tcPr>
          <w:p w14:paraId="65687959" w14:textId="77777777" w:rsidR="00E00AC7" w:rsidRDefault="00E00AC7"/>
        </w:tc>
      </w:tr>
      <w:tr w:rsidR="00E00AC7" w14:paraId="1F196F6C" w14:textId="77777777">
        <w:tc>
          <w:tcPr>
            <w:tcW w:w="0" w:type="auto"/>
          </w:tcPr>
          <w:p w14:paraId="62378AEF" w14:textId="77777777" w:rsidR="00E00AC7" w:rsidRDefault="00691F20">
            <w:r>
              <w:t>Key results</w:t>
            </w:r>
          </w:p>
        </w:tc>
        <w:tc>
          <w:tcPr>
            <w:tcW w:w="0" w:type="auto"/>
          </w:tcPr>
          <w:p w14:paraId="07D9DA27" w14:textId="77777777" w:rsidR="00E00AC7" w:rsidRDefault="00691F20">
            <w:hyperlink r:id="rId34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4B92D027" w14:textId="77777777" w:rsidR="00E00AC7" w:rsidRDefault="00691F20">
            <w:r>
              <w:t>Summarise key results with reference to study objectives</w:t>
            </w:r>
          </w:p>
        </w:tc>
        <w:tc>
          <w:tcPr>
            <w:tcW w:w="0" w:type="auto"/>
          </w:tcPr>
          <w:p w14:paraId="5A4834AB" w14:textId="3FC59E86" w:rsidR="00E00AC7" w:rsidRDefault="00C12923">
            <w:r>
              <w:t>1</w:t>
            </w:r>
            <w:r w:rsidR="002B0C01">
              <w:t>8,19</w:t>
            </w:r>
          </w:p>
        </w:tc>
      </w:tr>
      <w:tr w:rsidR="00E00AC7" w14:paraId="011F7EF4" w14:textId="77777777">
        <w:tc>
          <w:tcPr>
            <w:tcW w:w="0" w:type="auto"/>
          </w:tcPr>
          <w:p w14:paraId="2DD439E8" w14:textId="77777777" w:rsidR="00E00AC7" w:rsidRDefault="00691F20">
            <w:r>
              <w:t>Limitations</w:t>
            </w:r>
          </w:p>
        </w:tc>
        <w:tc>
          <w:tcPr>
            <w:tcW w:w="0" w:type="auto"/>
          </w:tcPr>
          <w:p w14:paraId="41BE518C" w14:textId="77777777" w:rsidR="00E00AC7" w:rsidRDefault="00691F20">
            <w:hyperlink r:id="rId35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3D4B40A6" w14:textId="77777777" w:rsidR="00E00AC7" w:rsidRDefault="00691F20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0AFC0383" w14:textId="7A7C9048" w:rsidR="00E00AC7" w:rsidRDefault="001D479F">
            <w:r>
              <w:t>2</w:t>
            </w:r>
            <w:r w:rsidR="00544199">
              <w:t>4,25</w:t>
            </w:r>
          </w:p>
        </w:tc>
      </w:tr>
      <w:tr w:rsidR="00E00AC7" w14:paraId="23414752" w14:textId="77777777">
        <w:tc>
          <w:tcPr>
            <w:tcW w:w="0" w:type="auto"/>
          </w:tcPr>
          <w:p w14:paraId="3055F942" w14:textId="77777777" w:rsidR="00E00AC7" w:rsidRDefault="00691F20">
            <w:r>
              <w:t>Interpretation</w:t>
            </w:r>
          </w:p>
        </w:tc>
        <w:tc>
          <w:tcPr>
            <w:tcW w:w="0" w:type="auto"/>
          </w:tcPr>
          <w:p w14:paraId="6D482FAB" w14:textId="77777777" w:rsidR="00E00AC7" w:rsidRDefault="00691F20">
            <w:hyperlink r:id="rId36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05599E89" w14:textId="77777777" w:rsidR="00E00AC7" w:rsidRDefault="00691F20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5A239CC0" w14:textId="2ADB9CE9" w:rsidR="00E00AC7" w:rsidRDefault="00DE3A3F">
            <w:r>
              <w:t>1</w:t>
            </w:r>
            <w:r w:rsidR="00A7477F">
              <w:t>9-23</w:t>
            </w:r>
          </w:p>
        </w:tc>
      </w:tr>
      <w:tr w:rsidR="00E00AC7" w14:paraId="0D2EEE22" w14:textId="77777777">
        <w:tc>
          <w:tcPr>
            <w:tcW w:w="0" w:type="auto"/>
          </w:tcPr>
          <w:p w14:paraId="1A59D8E7" w14:textId="77777777" w:rsidR="00E00AC7" w:rsidRDefault="00691F20">
            <w:r>
              <w:t>Generalisability</w:t>
            </w:r>
          </w:p>
        </w:tc>
        <w:tc>
          <w:tcPr>
            <w:tcW w:w="0" w:type="auto"/>
          </w:tcPr>
          <w:p w14:paraId="03E2CDAB" w14:textId="77777777" w:rsidR="00E00AC7" w:rsidRDefault="00691F20">
            <w:hyperlink r:id="rId37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2EF8D1FE" w14:textId="77777777" w:rsidR="00E00AC7" w:rsidRDefault="00691F20">
            <w:r>
              <w:t>Discuss the generalisability (external validity) of the study results</w:t>
            </w:r>
          </w:p>
        </w:tc>
        <w:tc>
          <w:tcPr>
            <w:tcW w:w="0" w:type="auto"/>
          </w:tcPr>
          <w:p w14:paraId="1A9CD1F2" w14:textId="18860F39" w:rsidR="00E00AC7" w:rsidRDefault="00DE3A3F">
            <w:r>
              <w:t>2</w:t>
            </w:r>
            <w:r w:rsidR="00CB5BC5">
              <w:t>4</w:t>
            </w:r>
          </w:p>
        </w:tc>
      </w:tr>
      <w:tr w:rsidR="00E00AC7" w14:paraId="6564CF6B" w14:textId="77777777">
        <w:tc>
          <w:tcPr>
            <w:tcW w:w="0" w:type="auto"/>
          </w:tcPr>
          <w:p w14:paraId="5C725130" w14:textId="77777777" w:rsidR="00E00AC7" w:rsidRDefault="00691F20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28A1792D" w14:textId="77777777" w:rsidR="00E00AC7" w:rsidRDefault="00E00AC7"/>
        </w:tc>
        <w:tc>
          <w:tcPr>
            <w:tcW w:w="0" w:type="auto"/>
          </w:tcPr>
          <w:p w14:paraId="55B28BE9" w14:textId="77777777" w:rsidR="00E00AC7" w:rsidRDefault="00E00AC7"/>
        </w:tc>
        <w:tc>
          <w:tcPr>
            <w:tcW w:w="0" w:type="auto"/>
          </w:tcPr>
          <w:p w14:paraId="3DAE5E4F" w14:textId="77777777" w:rsidR="00E00AC7" w:rsidRDefault="00E00AC7"/>
        </w:tc>
      </w:tr>
      <w:tr w:rsidR="00E00AC7" w14:paraId="471D16A7" w14:textId="77777777">
        <w:tc>
          <w:tcPr>
            <w:tcW w:w="0" w:type="auto"/>
          </w:tcPr>
          <w:p w14:paraId="67762A17" w14:textId="77777777" w:rsidR="00E00AC7" w:rsidRDefault="00691F20">
            <w:r>
              <w:t>Funding</w:t>
            </w:r>
          </w:p>
        </w:tc>
        <w:tc>
          <w:tcPr>
            <w:tcW w:w="0" w:type="auto"/>
          </w:tcPr>
          <w:p w14:paraId="3B39959D" w14:textId="77777777" w:rsidR="00E00AC7" w:rsidRDefault="00691F20">
            <w:hyperlink r:id="rId38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2B2D7909" w14:textId="77777777" w:rsidR="00E00AC7" w:rsidRDefault="00691F20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0A890F50" w14:textId="4E698284" w:rsidR="00E00AC7" w:rsidRDefault="002F5696">
            <w:r>
              <w:t>24</w:t>
            </w:r>
          </w:p>
        </w:tc>
      </w:tr>
    </w:tbl>
    <w:p w14:paraId="41FACD0D" w14:textId="77777777" w:rsidR="00E00AC7" w:rsidRDefault="00691F20">
      <w:r>
        <w:t xml:space="preserve">None The STROBE checklist is distributed under the terms of the Creative Commons Attribution License CC-BY. This checklist can be completed online using </w:t>
      </w:r>
      <w:hyperlink r:id="rId39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0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1">
        <w:r>
          <w:rPr>
            <w:rStyle w:val="Hyperlink"/>
          </w:rPr>
          <w:t>Penelope.ai</w:t>
        </w:r>
      </w:hyperlink>
      <w:bookmarkEnd w:id="1"/>
    </w:p>
    <w:sectPr w:rsidR="00E00AC7" w:rsidSect="0088438B">
      <w:headerReference w:type="first" r:id="rId42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C9CDC" w14:textId="77777777" w:rsidR="00412325" w:rsidRDefault="00412325">
      <w:pPr>
        <w:spacing w:before="0" w:line="240" w:lineRule="auto"/>
      </w:pPr>
      <w:r>
        <w:separator/>
      </w:r>
    </w:p>
  </w:endnote>
  <w:endnote w:type="continuationSeparator" w:id="0">
    <w:p w14:paraId="6F619EF6" w14:textId="77777777" w:rsidR="00412325" w:rsidRDefault="0041232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11559" w14:textId="77777777" w:rsidR="00412325" w:rsidRDefault="00412325">
      <w:r>
        <w:separator/>
      </w:r>
    </w:p>
  </w:footnote>
  <w:footnote w:type="continuationSeparator" w:id="0">
    <w:p w14:paraId="034E34B9" w14:textId="77777777" w:rsidR="00412325" w:rsidRDefault="004123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7B177" w14:textId="77777777" w:rsidR="00F235B4" w:rsidRDefault="00691F2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26336C" wp14:editId="6A8F7FE3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278A79F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9A4CCE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C2AD8D8"/>
    <w:multiLevelType w:val="multilevel"/>
    <w:tmpl w:val="FF668A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80400979">
    <w:abstractNumId w:val="0"/>
  </w:num>
  <w:num w:numId="2" w16cid:durableId="1898782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6F9D"/>
    <w:rsid w:val="0009695E"/>
    <w:rsid w:val="00157058"/>
    <w:rsid w:val="00182CF0"/>
    <w:rsid w:val="00182D9F"/>
    <w:rsid w:val="001D479F"/>
    <w:rsid w:val="001F0C2A"/>
    <w:rsid w:val="001F0E0F"/>
    <w:rsid w:val="002A6E52"/>
    <w:rsid w:val="002B0C01"/>
    <w:rsid w:val="002F5696"/>
    <w:rsid w:val="0033317A"/>
    <w:rsid w:val="0038590A"/>
    <w:rsid w:val="003B00DD"/>
    <w:rsid w:val="00412325"/>
    <w:rsid w:val="00430EB7"/>
    <w:rsid w:val="004441BB"/>
    <w:rsid w:val="004E29B3"/>
    <w:rsid w:val="005235DB"/>
    <w:rsid w:val="00544199"/>
    <w:rsid w:val="00550274"/>
    <w:rsid w:val="00590D07"/>
    <w:rsid w:val="005A7353"/>
    <w:rsid w:val="006739B2"/>
    <w:rsid w:val="00691F20"/>
    <w:rsid w:val="006A4A1E"/>
    <w:rsid w:val="00712428"/>
    <w:rsid w:val="0072234B"/>
    <w:rsid w:val="00755B42"/>
    <w:rsid w:val="00784D58"/>
    <w:rsid w:val="00794946"/>
    <w:rsid w:val="007B3646"/>
    <w:rsid w:val="00815F90"/>
    <w:rsid w:val="0082079F"/>
    <w:rsid w:val="0088438B"/>
    <w:rsid w:val="008B192D"/>
    <w:rsid w:val="008D6863"/>
    <w:rsid w:val="008E76FD"/>
    <w:rsid w:val="009049C9"/>
    <w:rsid w:val="009E2770"/>
    <w:rsid w:val="00A51096"/>
    <w:rsid w:val="00A7477F"/>
    <w:rsid w:val="00AB0945"/>
    <w:rsid w:val="00B14143"/>
    <w:rsid w:val="00B4406F"/>
    <w:rsid w:val="00B86B75"/>
    <w:rsid w:val="00BC48D5"/>
    <w:rsid w:val="00C1099B"/>
    <w:rsid w:val="00C12923"/>
    <w:rsid w:val="00C32804"/>
    <w:rsid w:val="00C36279"/>
    <w:rsid w:val="00CB27FC"/>
    <w:rsid w:val="00CB5BC5"/>
    <w:rsid w:val="00D51CE3"/>
    <w:rsid w:val="00DE3A3F"/>
    <w:rsid w:val="00E00AC7"/>
    <w:rsid w:val="00E315A3"/>
    <w:rsid w:val="00EC4B9B"/>
    <w:rsid w:val="00F12654"/>
    <w:rsid w:val="00F235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AE5A68"/>
  <w15:docId w15:val="{F871417A-1204-427D-B315-8286C54F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1570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strobe-cross-sectional/info/" TargetMode="External"/><Relationship Id="rId13" Type="http://schemas.openxmlformats.org/officeDocument/2006/relationships/hyperlink" Target="https://www.goodreports.org/reporting-checklists/strobe-cross-sectional/info/" TargetMode="External"/><Relationship Id="rId18" Type="http://schemas.openxmlformats.org/officeDocument/2006/relationships/hyperlink" Target="https://www.goodreports.org/reporting-checklists/strobe-cross-sectional/info/" TargetMode="External"/><Relationship Id="rId26" Type="http://schemas.openxmlformats.org/officeDocument/2006/relationships/hyperlink" Target="https://www.goodreports.org/reporting-checklists/strobe-cross-sectional/info/" TargetMode="External"/><Relationship Id="rId39" Type="http://schemas.openxmlformats.org/officeDocument/2006/relationships/hyperlink" Target="https://www.goodreports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strobe-cross-sectional/info/" TargetMode="External"/><Relationship Id="rId34" Type="http://schemas.openxmlformats.org/officeDocument/2006/relationships/hyperlink" Target="https://www.goodreports.org/reporting-checklists/strobe-cross-sectional/info/" TargetMode="External"/><Relationship Id="rId42" Type="http://schemas.openxmlformats.org/officeDocument/2006/relationships/header" Target="header1.xml"/><Relationship Id="rId7" Type="http://schemas.openxmlformats.org/officeDocument/2006/relationships/hyperlink" Target="https://www.goodreports.org/reporting-checklists/strobe-cross-sectional/info/" TargetMode="External"/><Relationship Id="rId12" Type="http://schemas.openxmlformats.org/officeDocument/2006/relationships/hyperlink" Target="https://www.goodreports.org/reporting-checklists/strobe-cross-sectional/info/" TargetMode="External"/><Relationship Id="rId17" Type="http://schemas.openxmlformats.org/officeDocument/2006/relationships/hyperlink" Target="https://www.goodreports.org/reporting-checklists/strobe-cross-sectional/info/" TargetMode="External"/><Relationship Id="rId25" Type="http://schemas.openxmlformats.org/officeDocument/2006/relationships/hyperlink" Target="https://www.goodreports.org/reporting-checklists/strobe-cross-sectional/info/" TargetMode="External"/><Relationship Id="rId33" Type="http://schemas.openxmlformats.org/officeDocument/2006/relationships/hyperlink" Target="https://www.goodreports.org/reporting-checklists/strobe-cross-sectional/info/" TargetMode="External"/><Relationship Id="rId38" Type="http://schemas.openxmlformats.org/officeDocument/2006/relationships/hyperlink" Target="https://www.goodreports.org/reporting-checklists/strobe-cross-sectional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ross-sectional/info/" TargetMode="External"/><Relationship Id="rId20" Type="http://schemas.openxmlformats.org/officeDocument/2006/relationships/hyperlink" Target="https://www.goodreports.org/reporting-checklists/strobe-cross-sectional/info/" TargetMode="External"/><Relationship Id="rId29" Type="http://schemas.openxmlformats.org/officeDocument/2006/relationships/hyperlink" Target="https://www.goodreports.org/reporting-checklists/strobe-cross-sectional/info/" TargetMode="External"/><Relationship Id="rId41" Type="http://schemas.openxmlformats.org/officeDocument/2006/relationships/hyperlink" Target="https://www.penelope.a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trobe-cross-sectional/info/" TargetMode="External"/><Relationship Id="rId24" Type="http://schemas.openxmlformats.org/officeDocument/2006/relationships/hyperlink" Target="https://www.goodreports.org/reporting-checklists/strobe-cross-sectional/info/" TargetMode="External"/><Relationship Id="rId32" Type="http://schemas.openxmlformats.org/officeDocument/2006/relationships/hyperlink" Target="https://www.goodreports.org/reporting-checklists/strobe-cross-sectional/info/" TargetMode="External"/><Relationship Id="rId37" Type="http://schemas.openxmlformats.org/officeDocument/2006/relationships/hyperlink" Target="https://www.goodreports.org/reporting-checklists/strobe-cross-sectional/info/" TargetMode="External"/><Relationship Id="rId40" Type="http://schemas.openxmlformats.org/officeDocument/2006/relationships/hyperlink" Target="https://www.equator-network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robe-cross-sectional/info/" TargetMode="External"/><Relationship Id="rId23" Type="http://schemas.openxmlformats.org/officeDocument/2006/relationships/hyperlink" Target="https://www.goodreports.org/reporting-checklists/strobe-cross-sectional/info/" TargetMode="External"/><Relationship Id="rId28" Type="http://schemas.openxmlformats.org/officeDocument/2006/relationships/hyperlink" Target="https://www.goodreports.org/reporting-checklists/strobe-cross-sectional/info/" TargetMode="External"/><Relationship Id="rId36" Type="http://schemas.openxmlformats.org/officeDocument/2006/relationships/hyperlink" Target="https://www.goodreports.org/reporting-checklists/strobe-cross-sectional/info/" TargetMode="External"/><Relationship Id="rId10" Type="http://schemas.openxmlformats.org/officeDocument/2006/relationships/hyperlink" Target="https://www.goodreports.org/reporting-checklists/strobe-cross-sectional/info/" TargetMode="External"/><Relationship Id="rId19" Type="http://schemas.openxmlformats.org/officeDocument/2006/relationships/hyperlink" Target="https://www.goodreports.org/reporting-checklists/strobe-cross-sectional/info/" TargetMode="External"/><Relationship Id="rId31" Type="http://schemas.openxmlformats.org/officeDocument/2006/relationships/hyperlink" Target="https://www.goodreports.org/reporting-checklists/strobe-cross-sectional/info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ross-sectional/info/" TargetMode="External"/><Relationship Id="rId14" Type="http://schemas.openxmlformats.org/officeDocument/2006/relationships/hyperlink" Target="https://www.goodreports.org/reporting-checklists/strobe-cross-sectional/info/" TargetMode="External"/><Relationship Id="rId22" Type="http://schemas.openxmlformats.org/officeDocument/2006/relationships/hyperlink" Target="https://www.goodreports.org/reporting-checklists/strobe-cross-sectional/info/" TargetMode="External"/><Relationship Id="rId27" Type="http://schemas.openxmlformats.org/officeDocument/2006/relationships/hyperlink" Target="https://www.goodreports.org/reporting-checklists/strobe-cross-sectional/info/" TargetMode="External"/><Relationship Id="rId30" Type="http://schemas.openxmlformats.org/officeDocument/2006/relationships/hyperlink" Target="https://www.goodreports.org/reporting-checklists/strobe-cross-sectional/info/" TargetMode="External"/><Relationship Id="rId35" Type="http://schemas.openxmlformats.org/officeDocument/2006/relationships/hyperlink" Target="https://www.goodreports.org/reporting-checklists/strobe-cross-sectional/info/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50</Words>
  <Characters>7410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shemi, Ladan</dc:creator>
  <cp:lastModifiedBy>Hashemi, Ladan</cp:lastModifiedBy>
  <cp:revision>42</cp:revision>
  <dcterms:created xsi:type="dcterms:W3CDTF">2024-05-05T14:38:00Z</dcterms:created>
  <dcterms:modified xsi:type="dcterms:W3CDTF">2025-02-0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d50237198cbf6f51b9457aa1c469bfeda98b663a39ccc96042526597d45dda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4-05-05T14:29:51Z</vt:lpwstr>
  </property>
  <property fmtid="{D5CDD505-2E9C-101B-9397-08002B2CF9AE}" pid="5" name="MSIP_Label_06c24981-b6df-48f8-949b-0896357b9b03_Method">
    <vt:lpwstr>Standar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dabf6d04-ce9c-4d23-b1c2-e1a3cb3e3255</vt:lpwstr>
  </property>
  <property fmtid="{D5CDD505-2E9C-101B-9397-08002B2CF9AE}" pid="9" name="MSIP_Label_06c24981-b6df-48f8-949b-0896357b9b03_ContentBits">
    <vt:lpwstr>0</vt:lpwstr>
  </property>
</Properties>
</file>